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B85C5" w14:textId="77777777" w:rsidR="005D5B64" w:rsidRDefault="005D5B64" w:rsidP="005D5B6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</w:p>
    <w:p w14:paraId="5FD79847" w14:textId="33899C5A" w:rsidR="005D5B64" w:rsidRPr="00555F42" w:rsidRDefault="005D5B64" w:rsidP="005D5B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ffect of biochar rates on soil water depletion at different time periods </w:t>
      </w:r>
      <w:r w:rsidRPr="0040270F">
        <w:rPr>
          <w:rFonts w:ascii="Times New Roman" w:hAnsi="Times New Roman" w:cs="Times New Roman"/>
          <w:sz w:val="24"/>
          <w:szCs w:val="24"/>
        </w:rPr>
        <w:t>during the 20</w:t>
      </w:r>
      <w:r>
        <w:rPr>
          <w:rFonts w:ascii="Times New Roman" w:hAnsi="Times New Roman" w:cs="Times New Roman"/>
          <w:sz w:val="24"/>
          <w:szCs w:val="24"/>
        </w:rPr>
        <w:t>21</w:t>
      </w:r>
      <w:r w:rsidRPr="0040270F">
        <w:rPr>
          <w:rFonts w:ascii="Times New Roman" w:hAnsi="Times New Roman" w:cs="Times New Roman"/>
          <w:sz w:val="24"/>
          <w:szCs w:val="24"/>
        </w:rPr>
        <w:t xml:space="preserve"> and 202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0270F">
        <w:rPr>
          <w:rFonts w:ascii="Times New Roman" w:hAnsi="Times New Roman" w:cs="Times New Roman"/>
          <w:sz w:val="24"/>
          <w:szCs w:val="24"/>
        </w:rPr>
        <w:t xml:space="preserve"> growing seasons</w:t>
      </w:r>
      <w:r>
        <w:rPr>
          <w:rFonts w:ascii="Times New Roman" w:hAnsi="Times New Roman" w:cs="Times New Roman"/>
          <w:sz w:val="24"/>
          <w:szCs w:val="24"/>
        </w:rPr>
        <w:t xml:space="preserve"> in Lubbock, TX</w:t>
      </w:r>
      <w:r w:rsidRPr="0040270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197" w:type="dxa"/>
        <w:tblLook w:val="04A0" w:firstRow="1" w:lastRow="0" w:firstColumn="1" w:lastColumn="0" w:noHBand="0" w:noVBand="1"/>
      </w:tblPr>
      <w:tblGrid>
        <w:gridCol w:w="1351"/>
        <w:gridCol w:w="1975"/>
        <w:gridCol w:w="1774"/>
        <w:gridCol w:w="1685"/>
        <w:gridCol w:w="1685"/>
        <w:gridCol w:w="1863"/>
        <w:gridCol w:w="1864"/>
      </w:tblGrid>
      <w:tr w:rsidR="005D5B64" w:rsidRPr="00923015" w14:paraId="521926A8" w14:textId="77777777" w:rsidTr="00774E0B">
        <w:trPr>
          <w:trHeight w:val="306"/>
        </w:trPr>
        <w:tc>
          <w:tcPr>
            <w:tcW w:w="13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CF9C118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1A5BD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</w:p>
        </w:tc>
        <w:tc>
          <w:tcPr>
            <w:tcW w:w="887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F00C6A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oil Water Depletion  </w:t>
            </w:r>
          </w:p>
        </w:tc>
      </w:tr>
      <w:tr w:rsidR="005D5B64" w:rsidRPr="00923015" w14:paraId="413DADD6" w14:textId="77777777" w:rsidTr="00774E0B">
        <w:trPr>
          <w:trHeight w:val="306"/>
        </w:trPr>
        <w:tc>
          <w:tcPr>
            <w:tcW w:w="13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CE74E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7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260E0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87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B1411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mm)</w:t>
            </w:r>
          </w:p>
        </w:tc>
      </w:tr>
      <w:tr w:rsidR="005D5B64" w:rsidRPr="00923015" w14:paraId="1A942C03" w14:textId="77777777" w:rsidTr="00742F55">
        <w:trPr>
          <w:trHeight w:val="306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2D1FE" w14:textId="77777777" w:rsidR="005D5B64" w:rsidRPr="00923015" w:rsidRDefault="005D5B64" w:rsidP="00E15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7EE2A6" w14:textId="77777777" w:rsidR="005D5B64" w:rsidRPr="00923015" w:rsidRDefault="005D5B64" w:rsidP="00E15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9F15E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2-46 DAP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D6EC1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6-60 DAP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EA027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0-80 DAP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2E14A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0-96 DAP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9CE17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2-96 DAP</w:t>
            </w:r>
          </w:p>
        </w:tc>
      </w:tr>
      <w:tr w:rsidR="005D5B64" w:rsidRPr="00923015" w14:paraId="27BA3E9A" w14:textId="77777777" w:rsidTr="00742F55">
        <w:trPr>
          <w:trHeight w:val="306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9390B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E3F8C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iochar (B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8D4EC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D2D56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120A5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E4311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FB6F2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D5B64" w:rsidRPr="00923015" w14:paraId="4F784D45" w14:textId="77777777" w:rsidTr="00742F55">
        <w:trPr>
          <w:trHeight w:val="306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067DF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DAC41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 t/ha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61613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9B649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2F120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1a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E933F6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a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B4E52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7a</w:t>
            </w:r>
          </w:p>
        </w:tc>
      </w:tr>
      <w:tr w:rsidR="005D5B64" w:rsidRPr="00923015" w14:paraId="1DEC79F4" w14:textId="77777777" w:rsidTr="00742F55">
        <w:trPr>
          <w:trHeight w:val="306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933B9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22105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5 t/ha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96401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E5422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E40B0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0a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4A3D1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a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D477D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0a</w:t>
            </w:r>
          </w:p>
        </w:tc>
      </w:tr>
      <w:tr w:rsidR="005D5B64" w:rsidRPr="00923015" w14:paraId="0BA13155" w14:textId="77777777" w:rsidTr="00742F55">
        <w:trPr>
          <w:trHeight w:val="306"/>
        </w:trPr>
        <w:tc>
          <w:tcPr>
            <w:tcW w:w="13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F3C91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33FA0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 t/ha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C9266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93284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3B52A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a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9E37A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a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88348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a</w:t>
            </w:r>
          </w:p>
        </w:tc>
      </w:tr>
      <w:tr w:rsidR="005D5B64" w:rsidRPr="00923015" w14:paraId="5D42CC56" w14:textId="77777777" w:rsidTr="00742F55">
        <w:trPr>
          <w:trHeight w:val="306"/>
        </w:trPr>
        <w:tc>
          <w:tcPr>
            <w:tcW w:w="13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E4AFE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FC631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3306C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58B5A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00017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07110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E2C36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</w:tr>
      <w:tr w:rsidR="005D5B64" w:rsidRPr="00923015" w14:paraId="39116092" w14:textId="77777777" w:rsidTr="00742F55">
        <w:trPr>
          <w:trHeight w:val="306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5EC56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88B11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×B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BCD42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E6520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A31BF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36446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A9CE1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</w:tr>
      <w:tr w:rsidR="005D5B64" w:rsidRPr="00923015" w14:paraId="39E1EBEF" w14:textId="77777777" w:rsidTr="00742F55">
        <w:trPr>
          <w:trHeight w:val="306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28C31" w14:textId="77777777" w:rsidR="005D5B64" w:rsidRPr="00923015" w:rsidRDefault="005D5B64" w:rsidP="00E15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914C2" w14:textId="77777777" w:rsidR="005D5B64" w:rsidRPr="00923015" w:rsidRDefault="005D5B64" w:rsidP="00E15B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E31F6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5- 50 DAP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FA241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0-70 DAP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06310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0-90 DAP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559A5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0-103 DAP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CD9F2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5-103 DAP</w:t>
            </w:r>
          </w:p>
        </w:tc>
      </w:tr>
      <w:tr w:rsidR="005D5B64" w:rsidRPr="00923015" w14:paraId="150A9834" w14:textId="77777777" w:rsidTr="00742F55">
        <w:trPr>
          <w:trHeight w:val="306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5138E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6BFF5C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iochar (B)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03EEA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A96B0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3A532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53F0A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02E3C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D5B64" w:rsidRPr="00923015" w14:paraId="78BE2D93" w14:textId="77777777" w:rsidTr="00742F55">
        <w:trPr>
          <w:trHeight w:val="306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DC5A7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46B70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 t/ha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A8460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524CE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7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1A2B8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4a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C22F2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a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56270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a</w:t>
            </w:r>
          </w:p>
        </w:tc>
      </w:tr>
      <w:tr w:rsidR="005D5B64" w:rsidRPr="00923015" w14:paraId="0E2B77A2" w14:textId="77777777" w:rsidTr="00742F55">
        <w:trPr>
          <w:trHeight w:val="306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76284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B38CB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5 t/ha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EB198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FD2C9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20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63633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74a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9F974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5a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39017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7a</w:t>
            </w:r>
          </w:p>
        </w:tc>
      </w:tr>
      <w:tr w:rsidR="005D5B64" w:rsidRPr="00923015" w14:paraId="10DA72BC" w14:textId="77777777" w:rsidTr="00742F55">
        <w:trPr>
          <w:trHeight w:val="306"/>
        </w:trPr>
        <w:tc>
          <w:tcPr>
            <w:tcW w:w="13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93AF3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73F7C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 t/ha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B75A0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C6572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0a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CBD06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93a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C7D9F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a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C32EC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6a</w:t>
            </w:r>
          </w:p>
        </w:tc>
      </w:tr>
      <w:tr w:rsidR="005D5B64" w:rsidRPr="00923015" w14:paraId="3C312378" w14:textId="77777777" w:rsidTr="00742F55">
        <w:trPr>
          <w:trHeight w:val="306"/>
        </w:trPr>
        <w:tc>
          <w:tcPr>
            <w:tcW w:w="13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05876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E6942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8B9E9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0C435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417AB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CE30C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F1ABA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</w:t>
            </w:r>
          </w:p>
        </w:tc>
      </w:tr>
      <w:tr w:rsidR="005D5B64" w:rsidRPr="00923015" w14:paraId="7DA182E3" w14:textId="77777777" w:rsidTr="00742F55">
        <w:trPr>
          <w:trHeight w:val="306"/>
        </w:trPr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A7A86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B4EE8" w14:textId="77777777" w:rsidR="005D5B64" w:rsidRPr="00923015" w:rsidRDefault="005D5B64" w:rsidP="00E15B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×B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EE728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6D14F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88D21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1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B0521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08A2B" w14:textId="77777777" w:rsidR="005D5B64" w:rsidRPr="00923015" w:rsidRDefault="005D5B64" w:rsidP="00E15B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301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</w:tbl>
    <w:p w14:paraId="3827348D" w14:textId="77777777" w:rsidR="005D5B64" w:rsidRDefault="005D5B64" w:rsidP="005D5B6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C7B06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Mean values followed by same alphabets within a column denote non-significant difference among treatments</w:t>
      </w:r>
      <w:r w:rsidDel="00527D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p≤0.05.  </w:t>
      </w:r>
    </w:p>
    <w:p w14:paraId="035CCFF6" w14:textId="77777777" w:rsidR="0089670C" w:rsidRDefault="0089670C"/>
    <w:sectPr w:rsidR="0089670C" w:rsidSect="007C76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F8F"/>
    <w:rsid w:val="001C20AC"/>
    <w:rsid w:val="002F7624"/>
    <w:rsid w:val="004F39FC"/>
    <w:rsid w:val="005D5B64"/>
    <w:rsid w:val="00742F55"/>
    <w:rsid w:val="00774E0B"/>
    <w:rsid w:val="007C76FE"/>
    <w:rsid w:val="00842AE1"/>
    <w:rsid w:val="0089670C"/>
    <w:rsid w:val="00A26F8F"/>
    <w:rsid w:val="00BA09A1"/>
    <w:rsid w:val="00D00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6C891"/>
  <w15:chartTrackingRefBased/>
  <w15:docId w15:val="{B7469108-0A0C-48FB-94B1-DC9BEB8D6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B6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F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F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F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F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F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F8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F8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F8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F8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F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F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F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F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F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F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F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F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F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F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F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F8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F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F8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26F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F8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26F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F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F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F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Kafle</dc:creator>
  <cp:keywords/>
  <dc:description/>
  <cp:lastModifiedBy>Arjun Kafle</cp:lastModifiedBy>
  <cp:revision>6</cp:revision>
  <dcterms:created xsi:type="dcterms:W3CDTF">2026-04-20T19:03:00Z</dcterms:created>
  <dcterms:modified xsi:type="dcterms:W3CDTF">2026-04-20T21:12:00Z</dcterms:modified>
</cp:coreProperties>
</file>